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2"/>
        <w:gridCol w:w="365"/>
        <w:gridCol w:w="204"/>
        <w:gridCol w:w="467"/>
        <w:gridCol w:w="671"/>
        <w:gridCol w:w="671"/>
        <w:gridCol w:w="793"/>
      </w:tblGrid>
      <w:tr w:rsidR="00DD5FEE" w:rsidRPr="00E275CA" w14:paraId="730C61A9" w14:textId="77777777" w:rsidTr="00BF1AA9">
        <w:trPr>
          <w:cantSplit/>
        </w:trPr>
        <w:tc>
          <w:tcPr>
            <w:tcW w:w="11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AC920B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N. of Cont.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B918E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59BBBB18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Jaccard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12055EA4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PVD</w:t>
            </w:r>
          </w:p>
        </w:tc>
      </w:tr>
      <w:tr w:rsidR="00DD5FEE" w:rsidRPr="00E275CA" w14:paraId="4C327432" w14:textId="77777777" w:rsidTr="00BF1AA9">
        <w:trPr>
          <w:cantSplit/>
        </w:trPr>
        <w:tc>
          <w:tcPr>
            <w:tcW w:w="1172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D0B976A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BCA3A4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DE6DCB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326ECD2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58250F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B927229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STD</w:t>
            </w:r>
          </w:p>
        </w:tc>
      </w:tr>
      <w:tr w:rsidR="00DD5FEE" w:rsidRPr="00E275CA" w14:paraId="7EC3220F" w14:textId="77777777" w:rsidTr="00BF1AA9">
        <w:trPr>
          <w:cantSplit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A0922F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14DDC2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8C164B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402BA4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49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D6F7BD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EADA3C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703</w:t>
            </w:r>
          </w:p>
        </w:tc>
      </w:tr>
      <w:tr w:rsidR="00DD5FEE" w:rsidRPr="00E275CA" w14:paraId="60A5E399" w14:textId="77777777" w:rsidTr="00BF1AA9">
        <w:trPr>
          <w:cantSplit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E99BB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C4D36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AE5E2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20410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2C87C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1FB64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663</w:t>
            </w:r>
          </w:p>
        </w:tc>
      </w:tr>
      <w:tr w:rsidR="00DD5FEE" w:rsidRPr="00E275CA" w14:paraId="64DD3E61" w14:textId="77777777" w:rsidTr="00BF1AA9">
        <w:trPr>
          <w:cantSplit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94E3B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B0B9F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99299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9EE7E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3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F4757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0C048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63</w:t>
            </w:r>
          </w:p>
        </w:tc>
      </w:tr>
      <w:tr w:rsidR="00DD5FEE" w:rsidRPr="00E275CA" w14:paraId="17B7FAEE" w14:textId="77777777" w:rsidTr="00BF1AA9">
        <w:trPr>
          <w:cantSplit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F003C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8ADFA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721CB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837A5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B990C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B2E9D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980</w:t>
            </w:r>
          </w:p>
        </w:tc>
      </w:tr>
      <w:tr w:rsidR="00DD5FEE" w:rsidRPr="00E275CA" w14:paraId="0D423977" w14:textId="77777777" w:rsidTr="00BF1AA9">
        <w:trPr>
          <w:cantSplit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314A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99989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3D258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94EF0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62646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74A83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386</w:t>
            </w:r>
          </w:p>
        </w:tc>
      </w:tr>
      <w:tr w:rsidR="00DD5FEE" w:rsidRPr="00E275CA" w14:paraId="711BD819" w14:textId="77777777" w:rsidTr="00BF1AA9">
        <w:trPr>
          <w:cantSplit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354B6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592B9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A9D6B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60662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FC8D4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81DCB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4246</w:t>
            </w:r>
          </w:p>
        </w:tc>
      </w:tr>
      <w:tr w:rsidR="00DD5FEE" w:rsidRPr="00E275CA" w14:paraId="0C2575EE" w14:textId="77777777" w:rsidTr="00DD5FEE">
        <w:trPr>
          <w:cantSplit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3E31BD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0706D5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9E1E27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F792EA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026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CBDF31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3E3FE1" w14:textId="77777777" w:rsidR="00DD5FEE" w:rsidRPr="007A5C15" w:rsidRDefault="00DD5FE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1288</w:t>
            </w:r>
          </w:p>
        </w:tc>
      </w:tr>
    </w:tbl>
    <w:p w14:paraId="17A0B9FB" w14:textId="67A57FB2" w:rsidR="00997CA9" w:rsidRDefault="00260307" w:rsidP="006D7A3E">
      <w:pPr>
        <w:ind w:right="4677"/>
        <w:jc w:val="both"/>
      </w:pPr>
      <w:r w:rsidRPr="007A5C15">
        <w:rPr>
          <w:rFonts w:cs="Arial"/>
          <w:i/>
          <w:color w:val="000000"/>
          <w:sz w:val="18"/>
          <w:szCs w:val="18"/>
        </w:rPr>
        <w:t>N. of Cont.</w:t>
      </w:r>
      <w:r w:rsidRPr="007A5C15">
        <w:rPr>
          <w:rFonts w:cs="Arial"/>
          <w:color w:val="000000"/>
          <w:sz w:val="18"/>
          <w:szCs w:val="18"/>
        </w:rPr>
        <w:t xml:space="preserve"> Number of Contours, </w:t>
      </w:r>
      <w:r w:rsidRPr="007A5C15">
        <w:rPr>
          <w:rFonts w:cs="Arial"/>
          <w:i/>
          <w:color w:val="000000"/>
          <w:sz w:val="18"/>
          <w:szCs w:val="18"/>
        </w:rPr>
        <w:t>PVD</w:t>
      </w:r>
      <w:r w:rsidRPr="007A5C15">
        <w:rPr>
          <w:rFonts w:cs="Arial"/>
          <w:color w:val="000000"/>
          <w:sz w:val="18"/>
          <w:szCs w:val="18"/>
        </w:rPr>
        <w:t xml:space="preserve"> Percentage Volume Difference, </w:t>
      </w:r>
      <w:r w:rsidRPr="007A5C15">
        <w:rPr>
          <w:rFonts w:cs="Arial"/>
          <w:i/>
          <w:color w:val="000000"/>
          <w:sz w:val="18"/>
          <w:szCs w:val="18"/>
        </w:rPr>
        <w:t>STD</w:t>
      </w:r>
      <w:r w:rsidRPr="007A5C15">
        <w:rPr>
          <w:rFonts w:cs="Arial"/>
          <w:color w:val="000000"/>
          <w:sz w:val="18"/>
          <w:szCs w:val="18"/>
        </w:rPr>
        <w:t xml:space="preserve"> Standard Deviation</w:t>
      </w:r>
      <w:bookmarkStart w:id="0" w:name="_GoBack"/>
      <w:bookmarkEnd w:id="0"/>
    </w:p>
    <w:sectPr w:rsidR="00997C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63"/>
    <w:rsid w:val="000B3063"/>
    <w:rsid w:val="00260307"/>
    <w:rsid w:val="003C62C1"/>
    <w:rsid w:val="00436112"/>
    <w:rsid w:val="00437D13"/>
    <w:rsid w:val="004D510D"/>
    <w:rsid w:val="00601B7B"/>
    <w:rsid w:val="006D7A3E"/>
    <w:rsid w:val="007436EE"/>
    <w:rsid w:val="00997CA9"/>
    <w:rsid w:val="00C46A42"/>
    <w:rsid w:val="00DD5FEE"/>
    <w:rsid w:val="00F0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112406-A441-4074-B2C7-673E4D9D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5FEE"/>
    <w:pPr>
      <w:spacing w:after="200" w:line="276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Bartel</dc:creator>
  <cp:keywords/>
  <dc:description/>
  <cp:lastModifiedBy>Fabian Bartel</cp:lastModifiedBy>
  <cp:revision>4</cp:revision>
  <dcterms:created xsi:type="dcterms:W3CDTF">2018-05-08T20:21:00Z</dcterms:created>
  <dcterms:modified xsi:type="dcterms:W3CDTF">2019-01-04T18:58:00Z</dcterms:modified>
</cp:coreProperties>
</file>